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14590256" w:rsidR="00BB3F47" w:rsidRPr="00892E17" w:rsidRDefault="00A516F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552786A5" w:rsidR="00BB3F47" w:rsidRPr="00892E17" w:rsidRDefault="00A516F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42A55E7F" w:rsidR="00BB3F47" w:rsidRPr="00892E17" w:rsidRDefault="00A516F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3F977A67" w:rsidR="00BB3F47" w:rsidRPr="00892E17" w:rsidRDefault="00A516F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44032519" w:rsidR="00BB3F47" w:rsidRPr="00892E17" w:rsidRDefault="00637A6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0D1EA958" w:rsidR="00BB3F47" w:rsidRPr="00892E17" w:rsidRDefault="00637A6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  <w:r w:rsidR="007F7B7E">
              <w:rPr>
                <w:rFonts w:ascii="Arial" w:eastAsia="Calibri" w:hAnsi="Arial" w:cs="Arial"/>
              </w:rPr>
              <w:t>-3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710E7AD1" w:rsidR="00BB3F47" w:rsidRPr="00892E17" w:rsidRDefault="00A516F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  <w:r w:rsidR="007F7B7E">
              <w:rPr>
                <w:rFonts w:ascii="Arial" w:eastAsia="Calibri" w:hAnsi="Arial" w:cs="Arial"/>
              </w:rPr>
              <w:t>-5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07C4A361" w:rsidR="00BB3F47" w:rsidRPr="00892E17" w:rsidRDefault="00A516F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published in a journal, cite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1DBC6D7F" w:rsidR="00BB3F47" w:rsidRPr="00892E17" w:rsidRDefault="00A516F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60C16FE2" w:rsidR="00BB3F47" w:rsidRPr="00892E17" w:rsidRDefault="00A516F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07597559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0DF7948D" w:rsidR="00BB3F47" w:rsidRPr="00892E17" w:rsidRDefault="00A516F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6E0AA80E" w:rsidR="00BB3F47" w:rsidRPr="00892E17" w:rsidRDefault="00A516F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49D26414" w:rsidR="00BB3F47" w:rsidRPr="00892E17" w:rsidRDefault="00A516F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2F5DDE5F" w:rsidR="00BB3F47" w:rsidRPr="00892E17" w:rsidRDefault="00A516F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162B18C3" w:rsidR="00BB3F47" w:rsidRPr="00892E17" w:rsidRDefault="00A516F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47120EBF" w:rsidR="00BB3F47" w:rsidRPr="00892E17" w:rsidRDefault="00915D9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10</w:t>
            </w:r>
          </w:p>
        </w:tc>
      </w:tr>
      <w:tr w:rsidR="00BB3F47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-Dindo</w:t>
            </w:r>
            <w:proofErr w:type="spellEnd"/>
            <w:r w:rsidRPr="00892E17">
              <w:rPr>
                <w:rFonts w:ascii="Arial" w:eastAsia="Calibri" w:hAnsi="Arial" w:cs="Arial"/>
              </w:rPr>
              <w:t xml:space="preserve"> classification*</w:t>
            </w:r>
          </w:p>
          <w:p w14:paraId="0EE6FF1C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4FDC32EA" w:rsidR="00BB3F47" w:rsidRPr="00892E17" w:rsidRDefault="007F7B7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915D91">
              <w:rPr>
                <w:rFonts w:ascii="Arial" w:eastAsia="Calibri" w:hAnsi="Arial" w:cs="Arial"/>
              </w:rPr>
              <w:t>0-11</w:t>
            </w:r>
          </w:p>
        </w:tc>
      </w:tr>
      <w:tr w:rsidR="00BB3F47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09985CDC" w:rsidR="00BB3F47" w:rsidRPr="00892E17" w:rsidRDefault="00915D9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BB3F47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4A469D1B" w:rsidR="00BB3F47" w:rsidRPr="00892E17" w:rsidRDefault="007F7B7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915D91"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69318647" w:rsidR="00BB3F47" w:rsidRPr="00892E17" w:rsidRDefault="00915D9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  <w:tr w:rsidR="00BB3F47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154A46A4" w:rsidR="00BB3F47" w:rsidRPr="00892E17" w:rsidRDefault="00915D9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</w:p>
          <w:p w14:paraId="7A1B9AD0" w14:textId="77777777" w:rsidR="00BB3F47" w:rsidRPr="00892E17" w:rsidRDefault="00BB3F47" w:rsidP="00BB3F47">
            <w:pPr>
              <w:pStyle w:val="ListParagraph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49561269" w:rsidR="00BB3F47" w:rsidRPr="00892E17" w:rsidRDefault="00915D9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857887952">
    <w:abstractNumId w:val="3"/>
  </w:num>
  <w:num w:numId="2" w16cid:durableId="1982928949">
    <w:abstractNumId w:val="32"/>
  </w:num>
  <w:num w:numId="3" w16cid:durableId="1277636011">
    <w:abstractNumId w:val="25"/>
  </w:num>
  <w:num w:numId="4" w16cid:durableId="178080017">
    <w:abstractNumId w:val="10"/>
  </w:num>
  <w:num w:numId="5" w16cid:durableId="1259562299">
    <w:abstractNumId w:val="6"/>
  </w:num>
  <w:num w:numId="6" w16cid:durableId="327562632">
    <w:abstractNumId w:val="29"/>
  </w:num>
  <w:num w:numId="7" w16cid:durableId="2631851">
    <w:abstractNumId w:val="28"/>
  </w:num>
  <w:num w:numId="8" w16cid:durableId="1485120811">
    <w:abstractNumId w:val="5"/>
  </w:num>
  <w:num w:numId="9" w16cid:durableId="231353393">
    <w:abstractNumId w:val="9"/>
  </w:num>
  <w:num w:numId="10" w16cid:durableId="1758332475">
    <w:abstractNumId w:val="22"/>
  </w:num>
  <w:num w:numId="11" w16cid:durableId="1164202262">
    <w:abstractNumId w:val="23"/>
  </w:num>
  <w:num w:numId="12" w16cid:durableId="2059889254">
    <w:abstractNumId w:val="20"/>
  </w:num>
  <w:num w:numId="13" w16cid:durableId="2101176926">
    <w:abstractNumId w:val="34"/>
  </w:num>
  <w:num w:numId="14" w16cid:durableId="1448234362">
    <w:abstractNumId w:val="13"/>
  </w:num>
  <w:num w:numId="15" w16cid:durableId="1196309362">
    <w:abstractNumId w:val="14"/>
  </w:num>
  <w:num w:numId="16" w16cid:durableId="1280533231">
    <w:abstractNumId w:val="15"/>
  </w:num>
  <w:num w:numId="17" w16cid:durableId="1075199145">
    <w:abstractNumId w:val="18"/>
  </w:num>
  <w:num w:numId="18" w16cid:durableId="883758800">
    <w:abstractNumId w:val="17"/>
  </w:num>
  <w:num w:numId="19" w16cid:durableId="1188911891">
    <w:abstractNumId w:val="27"/>
  </w:num>
  <w:num w:numId="20" w16cid:durableId="1506936921">
    <w:abstractNumId w:val="1"/>
  </w:num>
  <w:num w:numId="21" w16cid:durableId="722825060">
    <w:abstractNumId w:val="12"/>
  </w:num>
  <w:num w:numId="22" w16cid:durableId="408967539">
    <w:abstractNumId w:val="7"/>
  </w:num>
  <w:num w:numId="23" w16cid:durableId="538207976">
    <w:abstractNumId w:val="19"/>
  </w:num>
  <w:num w:numId="24" w16cid:durableId="1039550967">
    <w:abstractNumId w:val="26"/>
  </w:num>
  <w:num w:numId="25" w16cid:durableId="1162743063">
    <w:abstractNumId w:val="8"/>
  </w:num>
  <w:num w:numId="26" w16cid:durableId="765612588">
    <w:abstractNumId w:val="33"/>
  </w:num>
  <w:num w:numId="27" w16cid:durableId="984818991">
    <w:abstractNumId w:val="24"/>
  </w:num>
  <w:num w:numId="28" w16cid:durableId="779644843">
    <w:abstractNumId w:val="2"/>
  </w:num>
  <w:num w:numId="29" w16cid:durableId="1059092787">
    <w:abstractNumId w:val="4"/>
  </w:num>
  <w:num w:numId="30" w16cid:durableId="1667055907">
    <w:abstractNumId w:val="31"/>
  </w:num>
  <w:num w:numId="31" w16cid:durableId="962661630">
    <w:abstractNumId w:val="11"/>
  </w:num>
  <w:num w:numId="32" w16cid:durableId="1906598216">
    <w:abstractNumId w:val="36"/>
  </w:num>
  <w:num w:numId="33" w16cid:durableId="801077425">
    <w:abstractNumId w:val="16"/>
  </w:num>
  <w:num w:numId="34" w16cid:durableId="1305888365">
    <w:abstractNumId w:val="30"/>
  </w:num>
  <w:num w:numId="35" w16cid:durableId="1909533630">
    <w:abstractNumId w:val="0"/>
  </w:num>
  <w:num w:numId="36" w16cid:durableId="1390609531">
    <w:abstractNumId w:val="21"/>
  </w:num>
  <w:num w:numId="37" w16cid:durableId="742262482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111F02"/>
    <w:rsid w:val="00283C4A"/>
    <w:rsid w:val="00531DC8"/>
    <w:rsid w:val="00637A64"/>
    <w:rsid w:val="007402F5"/>
    <w:rsid w:val="007F7B7E"/>
    <w:rsid w:val="00915D91"/>
    <w:rsid w:val="00A516FE"/>
    <w:rsid w:val="00BB3F47"/>
    <w:rsid w:val="00F41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F47"/>
    <w:pPr>
      <w:ind w:left="720"/>
      <w:contextualSpacing/>
    </w:pPr>
  </w:style>
  <w:style w:type="table" w:styleId="GridTable4-Accent2">
    <w:name w:val="Grid Table 4 Accent 2"/>
    <w:basedOn w:val="TableNormal"/>
    <w:uiPriority w:val="49"/>
    <w:rsid w:val="00BB3F4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1430</Words>
  <Characters>8157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Yasir Essar</cp:lastModifiedBy>
  <cp:revision>8</cp:revision>
  <dcterms:created xsi:type="dcterms:W3CDTF">2021-12-13T18:15:00Z</dcterms:created>
  <dcterms:modified xsi:type="dcterms:W3CDTF">2022-07-28T06:17:00Z</dcterms:modified>
</cp:coreProperties>
</file>